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3E81" w14:textId="77777777" w:rsidR="007B507D" w:rsidRPr="008D4E18" w:rsidRDefault="007B507D" w:rsidP="007B507D">
      <w:pPr>
        <w:spacing w:line="480" w:lineRule="auto"/>
        <w:jc w:val="both"/>
        <w:rPr>
          <w:b/>
          <w:lang w:val="en-US"/>
        </w:rPr>
      </w:pPr>
      <w:r w:rsidRPr="008D4E18">
        <w:rPr>
          <w:b/>
          <w:lang w:val="en-US"/>
        </w:rPr>
        <w:t xml:space="preserve">S5 </w:t>
      </w:r>
      <w:r>
        <w:rPr>
          <w:b/>
          <w:lang w:val="en-US"/>
        </w:rPr>
        <w:t>T</w:t>
      </w:r>
      <w:r w:rsidRPr="008D4E18">
        <w:rPr>
          <w:b/>
          <w:lang w:val="en-US"/>
        </w:rPr>
        <w:t>able. Relevant endoscopic finding in the pre-lockdown and lockdown cohorts.</w:t>
      </w:r>
    </w:p>
    <w:tbl>
      <w:tblPr>
        <w:tblpPr w:leftFromText="141" w:rightFromText="141" w:vertAnchor="text" w:horzAnchor="margin" w:tblpY="40"/>
        <w:tblW w:w="906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108"/>
        <w:gridCol w:w="1985"/>
        <w:gridCol w:w="1984"/>
        <w:gridCol w:w="992"/>
      </w:tblGrid>
      <w:tr w:rsidR="00ED0957" w:rsidRPr="00C702E6" w14:paraId="550196E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8F4C62" w14:textId="77777777" w:rsidR="00ED0957" w:rsidRPr="00C702E6" w:rsidRDefault="00ED0957" w:rsidP="00901E4D">
            <w:pPr>
              <w:pStyle w:val="Contenidodelatabla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72373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re-alarm cohort</w:t>
            </w:r>
          </w:p>
          <w:p w14:paraId="48BC7312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167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9767B0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Alarm cohort</w:t>
            </w:r>
          </w:p>
          <w:p w14:paraId="4B717EDD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101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C1CB967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ED0957" w:rsidRPr="00C702E6" w14:paraId="46BE4C53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07311A" w14:textId="77777777" w:rsidR="00ED0957" w:rsidRPr="00C702E6" w:rsidRDefault="00ED0957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Relevant endoscopic findings among high-priority criteria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F37EB8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86 (51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51559A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66 (65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E4DB8FB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0.0</w:t>
            </w:r>
            <w:r>
              <w:rPr>
                <w:b/>
                <w:bCs/>
                <w:sz w:val="22"/>
                <w:szCs w:val="22"/>
                <w:lang w:val="en-US"/>
              </w:rPr>
              <w:t>31</w:t>
            </w:r>
          </w:p>
        </w:tc>
      </w:tr>
      <w:tr w:rsidR="00ED0957" w:rsidRPr="00C702E6" w14:paraId="2B461CE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82EF83" w14:textId="77777777" w:rsidR="00ED0957" w:rsidRPr="00480BA7" w:rsidRDefault="00ED0957" w:rsidP="00901E4D">
            <w:pPr>
              <w:rPr>
                <w:sz w:val="22"/>
                <w:szCs w:val="22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2B2285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27.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D82F6B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31.8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89FF34F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ED0957" w:rsidRPr="00C702E6" w14:paraId="454D90D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D09A6C" w14:textId="77777777" w:rsidR="00ED0957" w:rsidRPr="00480BA7" w:rsidRDefault="00ED0957" w:rsidP="00901E4D">
            <w:pPr>
              <w:rPr>
                <w:sz w:val="22"/>
                <w:szCs w:val="22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Advanced neoplas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C0F168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44.2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FA0A4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37.9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36859E6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ED0957" w:rsidRPr="00C702E6" w14:paraId="570BE774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B9679C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Active IBD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C8A2AA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15292E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0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4D97FE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4D73A9E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BB2BC6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Gastric/duodenal ul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8B3493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6CF01B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E43E34C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02D59DA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4923AF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Angiodysplas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EACF96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10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2A6D4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7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2AE468E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75D26D9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0E41B2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Gastroesophageal varic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FB39AF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E0CE43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8559218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632E9A96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C27C7E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Barrett’s esophagu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2EAA64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4B9626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7CBDEC8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30335FC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ED571E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Severe esophag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33DF94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152E2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19730AE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6F760EA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ED08BD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Foreign body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751925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527C28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371CA98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01864F56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1DB43A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GAV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97E385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0045F9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489476F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5E3DA9D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9E39D6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Erosive gastritis/duoden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1D84F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81A106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4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40B3D5C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645300A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AA935E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Actinic proct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E488AA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F4017C">
              <w:rPr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5BC3FE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D7A9FD7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D0957" w:rsidRPr="00C702E6" w14:paraId="2F0FBE1C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4BEE56" w14:textId="77777777" w:rsidR="00ED0957" w:rsidRPr="00480BA7" w:rsidRDefault="00ED0957" w:rsidP="00901E4D">
            <w:pPr>
              <w:rPr>
                <w:sz w:val="22"/>
                <w:szCs w:val="22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Colonic ulcer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034EE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F5EE5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1C49EE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ED0957" w:rsidRPr="00C702E6" w14:paraId="192A63C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FCFDA2" w14:textId="77777777" w:rsidR="00ED0957" w:rsidRPr="00480BA7" w:rsidRDefault="00ED0957" w:rsidP="00901E4D">
            <w:pPr>
              <w:rPr>
                <w:sz w:val="22"/>
                <w:szCs w:val="22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Subepithelial lesion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9AF1F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7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4065F8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994B68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ED0957" w:rsidRPr="00C702E6" w14:paraId="2B39A6D5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42BF3C" w14:textId="77777777" w:rsidR="00ED0957" w:rsidRPr="00480BA7" w:rsidRDefault="00ED0957" w:rsidP="00901E4D">
            <w:pPr>
              <w:rPr>
                <w:sz w:val="22"/>
                <w:szCs w:val="22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Biliary obstruction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AF1087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19D99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ABC774C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</w:p>
        </w:tc>
      </w:tr>
      <w:tr w:rsidR="00ED0957" w:rsidRPr="00C702E6" w14:paraId="7A105E65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C2032F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Chronic pancreat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00F8B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51773D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F585060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3A5E33E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023BB4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Choledocolitias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B961B3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E5ECCA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B9D646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7A75B0" w14:paraId="235B369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FA74D8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F4017C">
              <w:rPr>
                <w:bCs/>
                <w:sz w:val="22"/>
                <w:szCs w:val="22"/>
                <w:lang w:val="en-US"/>
              </w:rPr>
              <w:t>Others: Eroded gastric polyp, dieulafoy lesion, stenosis and lymph nod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615E56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6CB0E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BCA84F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139961C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4B2B3A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480BA7">
              <w:rPr>
                <w:b/>
                <w:bCs/>
                <w:sz w:val="22"/>
                <w:szCs w:val="22"/>
                <w:lang w:val="en-US"/>
              </w:rPr>
              <w:t>Relevant endoscopic findings among low-priority criteria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C65C7C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67 (40.1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D6EA2C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19 (18.9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2E26DC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ED0957" w:rsidRPr="00C702E6" w14:paraId="4F63451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49C365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D9F64B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4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CA9E25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0.5%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A21D7DF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60507C3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5ECE0A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dvanced neoplas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131613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22.4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429279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31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5F9EEF2" w14:textId="77777777" w:rsidR="00ED0957" w:rsidRPr="00C702E6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D0957" w:rsidRPr="00C702E6" w14:paraId="55366A2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BA8D66" w14:textId="77777777" w:rsidR="00ED0957" w:rsidRPr="00480BA7" w:rsidRDefault="00ED0957" w:rsidP="00901E4D">
            <w:pPr>
              <w:rPr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ctive IBD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CF2ABE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A35038">
              <w:rPr>
                <w:sz w:val="22"/>
                <w:szCs w:val="22"/>
              </w:rPr>
              <w:t>11 (16.4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A786B3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A35038">
              <w:rPr>
                <w:sz w:val="22"/>
                <w:szCs w:val="22"/>
              </w:rPr>
              <w:t>6 (31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CE76C65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4594065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92758B" w14:textId="77777777" w:rsidR="00ED0957" w:rsidRPr="00480BA7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Gastric/duodenal ul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B40B2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A35038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1C666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A35038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E906C35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12ED892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C436AF" w14:textId="77777777" w:rsidR="00ED0957" w:rsidRPr="00480BA7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ngiodysplas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72B3D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A35038">
              <w:rPr>
                <w:sz w:val="22"/>
                <w:szCs w:val="22"/>
              </w:rPr>
              <w:t>8 (11.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68FD0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9C05799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F54819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B3B80C" w14:textId="77777777" w:rsidR="00ED0957" w:rsidRPr="00480BA7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Gastroesophageal varic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A8692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D6808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D0E0EA5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622339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FD8BA7" w14:textId="77777777" w:rsidR="00ED0957" w:rsidRPr="00480BA7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Barrett’s esophagu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E345CE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20.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F9DC4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583A372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6759A09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220644" w14:textId="77777777" w:rsidR="00ED0957" w:rsidRPr="00480BA7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Severe esophag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573373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5D86F6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C0F7072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20F01E43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730FF4" w14:textId="77777777" w:rsidR="00ED0957" w:rsidRPr="00480BA7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Foreign body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3805F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48C398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7847E5B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5FE8FEA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C5A278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GAV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F69CED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A35038">
              <w:rPr>
                <w:sz w:val="22"/>
                <w:szCs w:val="22"/>
              </w:rPr>
              <w:t>1 (1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EF06F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5EA1308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02A093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7F652E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Erosive gastritis/duoden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5954E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19F3EF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EAFFA82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8A496F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B17C51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ctinic proct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FB25BD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E3963C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D0735B8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0846135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40EB6F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lastRenderedPageBreak/>
              <w:t>Colonic ulcer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94C967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FF6A9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DA89AC4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C2D4BC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61BF8A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Subepithelial lesion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FDC20F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0AAABE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45071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646C856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BFFB83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Biliary obstruction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20A69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A4763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3587AD1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1A1EFBE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46CCAF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hronic pancreat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27309C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80C51C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216A759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6F5962D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B32024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holedocolitias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E4E0A4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F4017C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8ACC1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F4017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9C395DF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44304B" w14:paraId="64B583F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32330A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Others: Eroded gastric polyp, dieulafoy lesion, stenosis and lymph nod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DCEB9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45C07E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BF658B2" w14:textId="77777777" w:rsidR="00ED0957" w:rsidRPr="00F4017C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D0957" w:rsidRPr="00C702E6" w14:paraId="40E1716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94CEA3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702E6">
              <w:rPr>
                <w:b/>
                <w:bCs/>
                <w:sz w:val="22"/>
                <w:szCs w:val="22"/>
                <w:lang w:val="en-US"/>
              </w:rPr>
              <w:t xml:space="preserve">Relevant endoscopic findings among not classifiable, n (%) 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C7FB4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4 (8.4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FF0E16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6 (15.8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6CC262D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73</w:t>
            </w:r>
          </w:p>
        </w:tc>
      </w:tr>
      <w:tr w:rsidR="00ED0957" w:rsidRPr="00C702E6" w14:paraId="05A3C32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C93DB6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514428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F4017C">
              <w:rPr>
                <w:sz w:val="22"/>
                <w:szCs w:val="22"/>
              </w:rPr>
              <w:t>2 (14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B0B8F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4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8B43D6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57D56BC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826DE1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dvanced neoplas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BE5238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64DD07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C800F3C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759C1E1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93A7CD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ctive IBD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993167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7.1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08EC4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95DFC1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1A600C5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3A8916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Gastric/duodenal ul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A9BDE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E60CA6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B800C2E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670AD75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C53D77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ngiodysplas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D3E75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5F61E6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83BBE9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9BA293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F4A29D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Gastroesophageal varic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0F31BC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5.7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F3C4D4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CD2B016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2F27F6B4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CCDCB5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Barrett’s esophagu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3BD38A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2F091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87B5991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5D75CAF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3027F1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Severe esophag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790624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ED78C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33E70B0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2B481BB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F8DE1F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Foreign body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6E041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9E812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CD7680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4541044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5B0D47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GAV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19043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C32D8F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4B7ABA6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02BC699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4EE7B2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Erosive gastritis/duoden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1B7CD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1.4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90400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F45DB9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443C469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2C52A0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Actinic proct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6A8C81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9D338A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FCF0694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4AC06C0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6DCFC6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olonic ulcer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C8B77F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34516F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F250868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321FC52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FC1D55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Subepithelial lesion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FE1DD9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4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CBCAC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42DF513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C702E6" w14:paraId="12858633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DA33B2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Biliary obstruction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FDE9B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FADD5B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60AAC6B" w14:textId="77777777" w:rsidR="00ED0957" w:rsidRPr="00C702E6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D0957" w:rsidRPr="00480BA7" w14:paraId="21DBB5E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7A19C9" w14:textId="77777777" w:rsidR="00ED0957" w:rsidRPr="00C702E6" w:rsidRDefault="00ED0957" w:rsidP="00901E4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hronic pancreatit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3C03E5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.1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6E33CC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2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5C5D726" w14:textId="77777777" w:rsidR="00ED0957" w:rsidRPr="00F4017C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D0957" w:rsidRPr="0044304B" w14:paraId="5EB9B8AC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DF3F3C" w14:textId="77777777" w:rsidR="00ED0957" w:rsidRPr="00A35038" w:rsidRDefault="00ED0957" w:rsidP="00901E4D">
            <w:pPr>
              <w:rPr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Choledocolitiasi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89972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774E3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BFF5DAF" w14:textId="77777777" w:rsidR="00ED0957" w:rsidRPr="0044304B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ED0957" w:rsidRPr="0044304B" w14:paraId="60CF10A2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EE7DDF" w14:textId="77777777" w:rsidR="00ED0957" w:rsidRPr="00A35038" w:rsidRDefault="00ED0957" w:rsidP="00901E4D">
            <w:pPr>
              <w:rPr>
                <w:bCs/>
                <w:sz w:val="22"/>
                <w:szCs w:val="22"/>
                <w:lang w:val="en-US"/>
              </w:rPr>
            </w:pPr>
            <w:r w:rsidRPr="00A35038">
              <w:rPr>
                <w:bCs/>
                <w:sz w:val="22"/>
                <w:szCs w:val="22"/>
                <w:lang w:val="en-US"/>
              </w:rPr>
              <w:t>Others: Eroded gastric polyp, dieulafoy lesion, stenosis and lymph nod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5F9040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2DE8F3" w14:textId="77777777" w:rsidR="00ED0957" w:rsidRPr="00F4017C" w:rsidRDefault="00ED0957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6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64E9C4E" w14:textId="77777777" w:rsidR="00ED0957" w:rsidRPr="0044304B" w:rsidRDefault="00ED0957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00269A0C" w14:textId="77777777" w:rsidR="007B507D" w:rsidRDefault="007B507D" w:rsidP="00ED0957">
      <w:pPr>
        <w:spacing w:line="480" w:lineRule="auto"/>
        <w:jc w:val="both"/>
        <w:rPr>
          <w:bCs/>
          <w:lang w:val="en-US"/>
        </w:rPr>
      </w:pPr>
    </w:p>
    <w:p w14:paraId="02BE0ED1" w14:textId="1F0AE602" w:rsidR="00ED0957" w:rsidRDefault="00ED0957" w:rsidP="00ED0957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>IBD: Inflammatory bowel disease, GAVE: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Gastric antral vascular ectasia</w:t>
      </w:r>
    </w:p>
    <w:p w14:paraId="069C4828" w14:textId="77777777" w:rsidR="000A4C99" w:rsidRPr="00ED0957" w:rsidRDefault="007B507D">
      <w:pPr>
        <w:rPr>
          <w:lang w:val="en-US"/>
        </w:rPr>
      </w:pPr>
    </w:p>
    <w:sectPr w:rsidR="000A4C99" w:rsidRPr="00ED09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57"/>
    <w:rsid w:val="001B5F70"/>
    <w:rsid w:val="007B507D"/>
    <w:rsid w:val="00ED0957"/>
    <w:rsid w:val="00FA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1DC78B"/>
  <w15:chartTrackingRefBased/>
  <w15:docId w15:val="{8EDD9D27-300C-AE46-BDAD-386744EFF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95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ED0957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lena Morales Arraez</dc:creator>
  <cp:keywords/>
  <dc:description/>
  <cp:lastModifiedBy>Dalia Elena Morales Arraez</cp:lastModifiedBy>
  <cp:revision>2</cp:revision>
  <dcterms:created xsi:type="dcterms:W3CDTF">2021-04-06T12:03:00Z</dcterms:created>
  <dcterms:modified xsi:type="dcterms:W3CDTF">2021-12-19T20:56:00Z</dcterms:modified>
</cp:coreProperties>
</file>